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D1F" w:rsidRPr="000E1391" w:rsidRDefault="00814D1F" w:rsidP="00814D1F">
      <w:pPr>
        <w:autoSpaceDE w:val="0"/>
        <w:autoSpaceDN w:val="0"/>
        <w:adjustRightInd w:val="0"/>
        <w:rPr>
          <w:rFonts w:ascii="Times New Roman" w:hAnsi="Times New Roman"/>
          <w:b/>
          <w:lang w:val="en-CA" w:eastAsia="en-CA"/>
        </w:rPr>
      </w:pPr>
      <w:bookmarkStart w:id="0" w:name="_GoBack"/>
      <w:r w:rsidRPr="000E1391">
        <w:rPr>
          <w:rFonts w:ascii="Times New Roman" w:hAnsi="Times New Roman"/>
          <w:b/>
          <w:lang w:val="en-CA" w:eastAsia="en-CA"/>
        </w:rPr>
        <w:t>Supplementary</w:t>
      </w:r>
      <w:bookmarkEnd w:id="0"/>
      <w:r w:rsidRPr="000E1391">
        <w:rPr>
          <w:rFonts w:ascii="Times New Roman" w:hAnsi="Times New Roman"/>
          <w:b/>
          <w:lang w:val="en-CA" w:eastAsia="en-CA"/>
        </w:rPr>
        <w:t xml:space="preserve"> Table 1: Validation of Logistic Regression Model for Clinical and Laboratory Parameters</w:t>
      </w:r>
    </w:p>
    <w:p w:rsidR="00814D1F" w:rsidRPr="000E1391" w:rsidRDefault="00814D1F" w:rsidP="00814D1F">
      <w:pPr>
        <w:autoSpaceDE w:val="0"/>
        <w:autoSpaceDN w:val="0"/>
        <w:adjustRightInd w:val="0"/>
        <w:rPr>
          <w:rFonts w:ascii="Times New Roman" w:hAnsi="Times New Roman"/>
          <w:b/>
          <w:lang w:val="en-CA" w:eastAsia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0"/>
        <w:gridCol w:w="933"/>
        <w:gridCol w:w="711"/>
        <w:gridCol w:w="979"/>
        <w:gridCol w:w="465"/>
        <w:gridCol w:w="711"/>
        <w:gridCol w:w="1030"/>
        <w:gridCol w:w="1299"/>
        <w:gridCol w:w="1348"/>
      </w:tblGrid>
      <w:tr w:rsidR="00814D1F" w:rsidRPr="000E1391" w:rsidTr="00031544">
        <w:trPr>
          <w:trHeight w:val="20"/>
        </w:trPr>
        <w:tc>
          <w:tcPr>
            <w:tcW w:w="10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 w:rsidRPr="000E1391">
              <w:rPr>
                <w:rFonts w:ascii="Times New Roman" w:hAnsi="Times New Roman" w:cs="Times New Roman"/>
                <w:lang w:eastAsia="en-CA"/>
              </w:rPr>
              <w:t>Variables entered into model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B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S.E.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Wald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df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Sig.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Exp(B)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95.0% C.I. for EXP(B)</w:t>
            </w:r>
          </w:p>
        </w:tc>
      </w:tr>
      <w:tr w:rsidR="00814D1F" w:rsidRPr="000E1391" w:rsidTr="0003154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Lower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Upper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-.02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1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80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17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7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4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11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6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54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1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0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65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36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3.121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Height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2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1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19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13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29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9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69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Duration of fever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-.02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1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42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11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80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5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05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Leukopenia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59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58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9.94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3.360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4.28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41.674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Rash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17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65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0.88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1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8.760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41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31.802</w:t>
            </w:r>
          </w:p>
        </w:tc>
      </w:tr>
      <w:tr w:rsidR="00814D1F" w:rsidRPr="000E1391" w:rsidTr="00031544">
        <w:trPr>
          <w:trHeight w:val="20"/>
        </w:trPr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Dizzines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-1.95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66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8.63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141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3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521</w:t>
            </w:r>
          </w:p>
        </w:tc>
      </w:tr>
    </w:tbl>
    <w:p w:rsidR="00814D1F" w:rsidRPr="000E1391" w:rsidRDefault="00814D1F" w:rsidP="00814D1F">
      <w:pPr>
        <w:autoSpaceDE w:val="0"/>
        <w:autoSpaceDN w:val="0"/>
        <w:adjustRightInd w:val="0"/>
        <w:rPr>
          <w:rFonts w:ascii="Times New Roman" w:hAnsi="Times New Roman"/>
          <w:lang w:val="en-CA" w:eastAsia="en-CA"/>
        </w:rPr>
      </w:pPr>
      <w:r w:rsidRPr="000E1391">
        <w:rPr>
          <w:rFonts w:ascii="Times New Roman" w:hAnsi="Times New Roman"/>
          <w:lang w:val="en-CA" w:eastAsia="en-CA"/>
        </w:rPr>
        <w:t>Model specifications: -2 Log likelihood, 115.35; Cox &amp; Snell R Square, 0.314; Nagelkerke R Square 0.451; Hosmer and Lemeshow Test (Chi-square, 7.407; df, 8; p=0.493)</w:t>
      </w:r>
    </w:p>
    <w:p w:rsidR="00814D1F" w:rsidRPr="000E1391" w:rsidRDefault="00814D1F" w:rsidP="00814D1F">
      <w:pPr>
        <w:autoSpaceDE w:val="0"/>
        <w:autoSpaceDN w:val="0"/>
        <w:adjustRightInd w:val="0"/>
        <w:rPr>
          <w:rFonts w:ascii="Times New Roman" w:hAnsi="Times New Roman"/>
          <w:lang w:val="en-CA" w:eastAsia="en-CA"/>
        </w:rPr>
      </w:pPr>
      <w:r w:rsidRPr="000E1391">
        <w:rPr>
          <w:rFonts w:ascii="Times New Roman" w:hAnsi="Times New Roman"/>
          <w:lang w:val="en-CA" w:eastAsia="en-CA"/>
        </w:rPr>
        <w:t>C-index: 0.857</w:t>
      </w:r>
    </w:p>
    <w:p w:rsidR="00814D1F" w:rsidRPr="000E1391" w:rsidRDefault="00814D1F" w:rsidP="00814D1F">
      <w:pPr>
        <w:autoSpaceDE w:val="0"/>
        <w:autoSpaceDN w:val="0"/>
        <w:adjustRightInd w:val="0"/>
        <w:rPr>
          <w:rFonts w:ascii="Times New Roman" w:hAnsi="Times New Roman"/>
          <w:lang w:val="en-CA" w:eastAsia="en-CA"/>
        </w:rPr>
      </w:pPr>
    </w:p>
    <w:p w:rsidR="00814D1F" w:rsidRPr="000E1391" w:rsidRDefault="00CF7ADD" w:rsidP="00814D1F">
      <w:pPr>
        <w:autoSpaceDE w:val="0"/>
        <w:autoSpaceDN w:val="0"/>
        <w:adjustRightInd w:val="0"/>
        <w:rPr>
          <w:rFonts w:ascii="Times New Roman" w:hAnsi="Times New Roman"/>
          <w:b/>
          <w:lang w:val="en-CA" w:eastAsia="en-CA"/>
        </w:rPr>
      </w:pPr>
      <w:r>
        <w:rPr>
          <w:rFonts w:ascii="Times New Roman" w:hAnsi="Times New Roman"/>
          <w:b/>
          <w:lang w:val="en-CA" w:eastAsia="en-CA"/>
        </w:rPr>
        <w:t>Supplementary Table 2</w:t>
      </w:r>
      <w:r w:rsidR="00814D1F" w:rsidRPr="000E1391">
        <w:rPr>
          <w:rFonts w:ascii="Times New Roman" w:hAnsi="Times New Roman"/>
          <w:b/>
          <w:lang w:val="en-CA" w:eastAsia="en-CA"/>
        </w:rPr>
        <w:t>: Validation of Logistic Regression Model for Clinical and Laboratory Parameters Including Host Biomarkers</w:t>
      </w:r>
    </w:p>
    <w:p w:rsidR="00814D1F" w:rsidRPr="000E1391" w:rsidRDefault="00814D1F" w:rsidP="00814D1F">
      <w:pPr>
        <w:autoSpaceDE w:val="0"/>
        <w:autoSpaceDN w:val="0"/>
        <w:adjustRightInd w:val="0"/>
        <w:rPr>
          <w:rFonts w:ascii="Times New Roman" w:hAnsi="Times New Roman"/>
          <w:b/>
          <w:lang w:val="en-CA" w:eastAsia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1"/>
        <w:gridCol w:w="992"/>
        <w:gridCol w:w="757"/>
        <w:gridCol w:w="946"/>
        <w:gridCol w:w="431"/>
        <w:gridCol w:w="703"/>
        <w:gridCol w:w="992"/>
        <w:gridCol w:w="1402"/>
        <w:gridCol w:w="1262"/>
      </w:tblGrid>
      <w:tr w:rsidR="00814D1F" w:rsidRPr="000E1391" w:rsidTr="00031544"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 w:rsidRPr="000E1391">
              <w:rPr>
                <w:rFonts w:ascii="Times New Roman" w:hAnsi="Times New Roman" w:cs="Times New Roman"/>
                <w:lang w:eastAsia="en-CA"/>
              </w:rPr>
              <w:t>Variables entered into model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B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S.E.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Wald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df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Sig.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Exp(B)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95.0% C.I. for EXP(B)</w:t>
            </w:r>
          </w:p>
        </w:tc>
      </w:tr>
      <w:tr w:rsidR="00814D1F" w:rsidRPr="000E1391" w:rsidTr="0003154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rPr>
                <w:rFonts w:ascii="Times New Roman" w:hAnsi="Times New Roman"/>
                <w:color w:val="000000"/>
                <w:lang w:val="en-CA" w:eastAsia="en-CA" w:bidi="en-US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Lower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Upper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-.002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3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5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4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98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3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61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-1.61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19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849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17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198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044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Height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25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3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433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510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25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5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105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Duration of fever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0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2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0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97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00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5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50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High IL18BP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3.53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4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3.968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0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34.211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5.36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18.130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High sEng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4.018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7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3.993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00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55.574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6.77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456.151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Leukopeni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38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8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01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34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555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36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7.708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Rash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2.192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03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4.454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35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8.950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16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68.519</w:t>
            </w:r>
          </w:p>
        </w:tc>
      </w:tr>
      <w:tr w:rsidR="00814D1F" w:rsidRPr="000E1391" w:rsidTr="00031544"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Dizzines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-2.326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.16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4.007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45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98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D1F" w:rsidRPr="000E1391" w:rsidRDefault="00814D1F" w:rsidP="00031544">
            <w:pPr>
              <w:pStyle w:val="NoSpacing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0E1391">
              <w:rPr>
                <w:rFonts w:ascii="Times New Roman" w:hAnsi="Times New Roman" w:cs="Times New Roman"/>
                <w:color w:val="000000"/>
                <w:lang w:eastAsia="en-CA"/>
              </w:rPr>
              <w:t>.953</w:t>
            </w:r>
          </w:p>
        </w:tc>
      </w:tr>
    </w:tbl>
    <w:p w:rsidR="00814D1F" w:rsidRPr="000E1391" w:rsidRDefault="00814D1F" w:rsidP="00814D1F">
      <w:pPr>
        <w:pStyle w:val="NoSpacing"/>
        <w:rPr>
          <w:rFonts w:ascii="Times New Roman" w:hAnsi="Times New Roman" w:cs="Times New Roman"/>
          <w:lang w:eastAsia="en-CA"/>
        </w:rPr>
      </w:pPr>
      <w:r w:rsidRPr="000E1391">
        <w:rPr>
          <w:rFonts w:ascii="Times New Roman" w:hAnsi="Times New Roman" w:cs="Times New Roman"/>
          <w:lang w:eastAsia="en-CA"/>
        </w:rPr>
        <w:t>Model specifications: -2 Log likelihood, 46.19; Cox &amp; Snell R Square, 0.578; Nagelkerke R Square 0.832; Hosmer and Lemeshow Test (Chi-square, 4.719; df, 8; p=0.787)</w:t>
      </w:r>
    </w:p>
    <w:p w:rsidR="00814D1F" w:rsidRPr="000E1391" w:rsidRDefault="00814D1F" w:rsidP="00814D1F">
      <w:pPr>
        <w:pStyle w:val="NoSpacing"/>
        <w:rPr>
          <w:rFonts w:ascii="Times New Roman" w:hAnsi="Times New Roman" w:cs="Times New Roman"/>
          <w:lang w:eastAsia="en-CA"/>
        </w:rPr>
      </w:pPr>
      <w:r w:rsidRPr="000E1391">
        <w:rPr>
          <w:rFonts w:ascii="Times New Roman" w:hAnsi="Times New Roman" w:cs="Times New Roman"/>
          <w:lang w:eastAsia="en-CA"/>
        </w:rPr>
        <w:t>C-index: 0.979</w:t>
      </w:r>
    </w:p>
    <w:p w:rsidR="006C183B" w:rsidRDefault="006C183B"/>
    <w:sectPr w:rsidR="006C183B" w:rsidSect="00C66B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defaultTabStop w:val="720"/>
  <w:characterSpacingControl w:val="doNotCompress"/>
  <w:compat/>
  <w:rsids>
    <w:rsidRoot w:val="00814D1F"/>
    <w:rsid w:val="000028C3"/>
    <w:rsid w:val="0001702C"/>
    <w:rsid w:val="000433AE"/>
    <w:rsid w:val="0005103F"/>
    <w:rsid w:val="00076857"/>
    <w:rsid w:val="000915CC"/>
    <w:rsid w:val="00091D08"/>
    <w:rsid w:val="000B1B32"/>
    <w:rsid w:val="000C114D"/>
    <w:rsid w:val="000C4D5D"/>
    <w:rsid w:val="000D4BB8"/>
    <w:rsid w:val="000E5477"/>
    <w:rsid w:val="000F38E1"/>
    <w:rsid w:val="000F7B22"/>
    <w:rsid w:val="00102D49"/>
    <w:rsid w:val="001050D9"/>
    <w:rsid w:val="00110E5D"/>
    <w:rsid w:val="001249A3"/>
    <w:rsid w:val="00127ECA"/>
    <w:rsid w:val="00131ED0"/>
    <w:rsid w:val="00141D12"/>
    <w:rsid w:val="00143F10"/>
    <w:rsid w:val="0015125C"/>
    <w:rsid w:val="0016006B"/>
    <w:rsid w:val="00160C34"/>
    <w:rsid w:val="00186055"/>
    <w:rsid w:val="001A06D8"/>
    <w:rsid w:val="001A3053"/>
    <w:rsid w:val="001A4813"/>
    <w:rsid w:val="001C25DA"/>
    <w:rsid w:val="001C618C"/>
    <w:rsid w:val="001D032D"/>
    <w:rsid w:val="001D78FE"/>
    <w:rsid w:val="001E2357"/>
    <w:rsid w:val="001F5167"/>
    <w:rsid w:val="00225F66"/>
    <w:rsid w:val="002308A0"/>
    <w:rsid w:val="002354FF"/>
    <w:rsid w:val="0024660F"/>
    <w:rsid w:val="00250BD9"/>
    <w:rsid w:val="00271519"/>
    <w:rsid w:val="0028504C"/>
    <w:rsid w:val="00293F5C"/>
    <w:rsid w:val="002966CD"/>
    <w:rsid w:val="00297F4E"/>
    <w:rsid w:val="002B3040"/>
    <w:rsid w:val="002B3F8A"/>
    <w:rsid w:val="002D439E"/>
    <w:rsid w:val="002E2A5A"/>
    <w:rsid w:val="002E48EB"/>
    <w:rsid w:val="002E5C9F"/>
    <w:rsid w:val="002F7F28"/>
    <w:rsid w:val="003002E0"/>
    <w:rsid w:val="003043AB"/>
    <w:rsid w:val="00304C4A"/>
    <w:rsid w:val="00306236"/>
    <w:rsid w:val="00307141"/>
    <w:rsid w:val="00321A4F"/>
    <w:rsid w:val="003266D0"/>
    <w:rsid w:val="00334812"/>
    <w:rsid w:val="00334C4A"/>
    <w:rsid w:val="003539C6"/>
    <w:rsid w:val="00353C58"/>
    <w:rsid w:val="00364BD8"/>
    <w:rsid w:val="003830CD"/>
    <w:rsid w:val="003A1EB3"/>
    <w:rsid w:val="003A632F"/>
    <w:rsid w:val="003C7B25"/>
    <w:rsid w:val="003D1176"/>
    <w:rsid w:val="003D3635"/>
    <w:rsid w:val="003D7390"/>
    <w:rsid w:val="003E2ED1"/>
    <w:rsid w:val="003E3A0E"/>
    <w:rsid w:val="003E7C47"/>
    <w:rsid w:val="003F51D9"/>
    <w:rsid w:val="00403BA0"/>
    <w:rsid w:val="00410802"/>
    <w:rsid w:val="00411C0F"/>
    <w:rsid w:val="004156FC"/>
    <w:rsid w:val="00416E68"/>
    <w:rsid w:val="004200D9"/>
    <w:rsid w:val="004238A9"/>
    <w:rsid w:val="0043608F"/>
    <w:rsid w:val="00465A80"/>
    <w:rsid w:val="00483D4B"/>
    <w:rsid w:val="004843DC"/>
    <w:rsid w:val="00496F31"/>
    <w:rsid w:val="004A41B6"/>
    <w:rsid w:val="004F6789"/>
    <w:rsid w:val="005158E8"/>
    <w:rsid w:val="00516745"/>
    <w:rsid w:val="005305D5"/>
    <w:rsid w:val="00532114"/>
    <w:rsid w:val="005324D3"/>
    <w:rsid w:val="005329FF"/>
    <w:rsid w:val="005702AE"/>
    <w:rsid w:val="005702DA"/>
    <w:rsid w:val="005812FD"/>
    <w:rsid w:val="00587EF4"/>
    <w:rsid w:val="00594845"/>
    <w:rsid w:val="005A3F90"/>
    <w:rsid w:val="005C4D14"/>
    <w:rsid w:val="005F3219"/>
    <w:rsid w:val="005F684C"/>
    <w:rsid w:val="00600F4A"/>
    <w:rsid w:val="006025E8"/>
    <w:rsid w:val="006071A1"/>
    <w:rsid w:val="00610295"/>
    <w:rsid w:val="00617EFC"/>
    <w:rsid w:val="00622B14"/>
    <w:rsid w:val="006260DE"/>
    <w:rsid w:val="00631980"/>
    <w:rsid w:val="00650781"/>
    <w:rsid w:val="0065110A"/>
    <w:rsid w:val="00653FA7"/>
    <w:rsid w:val="00683CE6"/>
    <w:rsid w:val="00683E1F"/>
    <w:rsid w:val="00693903"/>
    <w:rsid w:val="006A6E43"/>
    <w:rsid w:val="006C183B"/>
    <w:rsid w:val="006C65BC"/>
    <w:rsid w:val="006D3F83"/>
    <w:rsid w:val="006D659A"/>
    <w:rsid w:val="006D715A"/>
    <w:rsid w:val="006E2670"/>
    <w:rsid w:val="006F287F"/>
    <w:rsid w:val="006F707D"/>
    <w:rsid w:val="007016B5"/>
    <w:rsid w:val="00705618"/>
    <w:rsid w:val="007071C4"/>
    <w:rsid w:val="00710DB1"/>
    <w:rsid w:val="00710DBA"/>
    <w:rsid w:val="00732EC0"/>
    <w:rsid w:val="007339B6"/>
    <w:rsid w:val="00735043"/>
    <w:rsid w:val="00742C6D"/>
    <w:rsid w:val="00746DCD"/>
    <w:rsid w:val="00747E90"/>
    <w:rsid w:val="00750FA4"/>
    <w:rsid w:val="00762527"/>
    <w:rsid w:val="00782E5A"/>
    <w:rsid w:val="007919AF"/>
    <w:rsid w:val="00797013"/>
    <w:rsid w:val="007A1595"/>
    <w:rsid w:val="007A32E2"/>
    <w:rsid w:val="007B1869"/>
    <w:rsid w:val="007B5D79"/>
    <w:rsid w:val="007C0457"/>
    <w:rsid w:val="007C05BA"/>
    <w:rsid w:val="007C5E38"/>
    <w:rsid w:val="007D49FC"/>
    <w:rsid w:val="007D7F16"/>
    <w:rsid w:val="007F314C"/>
    <w:rsid w:val="0080041E"/>
    <w:rsid w:val="00804357"/>
    <w:rsid w:val="00805F79"/>
    <w:rsid w:val="00807CDE"/>
    <w:rsid w:val="00812310"/>
    <w:rsid w:val="00814D1F"/>
    <w:rsid w:val="00822B76"/>
    <w:rsid w:val="00832AC9"/>
    <w:rsid w:val="0083318E"/>
    <w:rsid w:val="00833598"/>
    <w:rsid w:val="00833EFD"/>
    <w:rsid w:val="00835B23"/>
    <w:rsid w:val="008360E7"/>
    <w:rsid w:val="0084290F"/>
    <w:rsid w:val="008454E5"/>
    <w:rsid w:val="008526D2"/>
    <w:rsid w:val="00865E7E"/>
    <w:rsid w:val="00867F2A"/>
    <w:rsid w:val="008715AB"/>
    <w:rsid w:val="0087452E"/>
    <w:rsid w:val="008803D2"/>
    <w:rsid w:val="0088054A"/>
    <w:rsid w:val="00885CB4"/>
    <w:rsid w:val="008900A9"/>
    <w:rsid w:val="008963CA"/>
    <w:rsid w:val="008974B2"/>
    <w:rsid w:val="008A03FA"/>
    <w:rsid w:val="008A35DE"/>
    <w:rsid w:val="008A6F6B"/>
    <w:rsid w:val="008C1334"/>
    <w:rsid w:val="008C14F5"/>
    <w:rsid w:val="008C3024"/>
    <w:rsid w:val="008C481F"/>
    <w:rsid w:val="008D0126"/>
    <w:rsid w:val="008D1B2F"/>
    <w:rsid w:val="008E1DBF"/>
    <w:rsid w:val="008E2EF5"/>
    <w:rsid w:val="008E66E2"/>
    <w:rsid w:val="008F03B0"/>
    <w:rsid w:val="008F3581"/>
    <w:rsid w:val="008F6B01"/>
    <w:rsid w:val="00913751"/>
    <w:rsid w:val="009409F8"/>
    <w:rsid w:val="00947F21"/>
    <w:rsid w:val="00952E7E"/>
    <w:rsid w:val="00954C14"/>
    <w:rsid w:val="0096036D"/>
    <w:rsid w:val="00976376"/>
    <w:rsid w:val="00997C16"/>
    <w:rsid w:val="009A02C9"/>
    <w:rsid w:val="009C22E8"/>
    <w:rsid w:val="009C71A3"/>
    <w:rsid w:val="009D534B"/>
    <w:rsid w:val="009E12BC"/>
    <w:rsid w:val="009E1414"/>
    <w:rsid w:val="00A236DF"/>
    <w:rsid w:val="00A2468F"/>
    <w:rsid w:val="00A34B8B"/>
    <w:rsid w:val="00A351E4"/>
    <w:rsid w:val="00A6584E"/>
    <w:rsid w:val="00A741BF"/>
    <w:rsid w:val="00A82D20"/>
    <w:rsid w:val="00AA7F41"/>
    <w:rsid w:val="00AC7BC0"/>
    <w:rsid w:val="00AE5E12"/>
    <w:rsid w:val="00AF36B3"/>
    <w:rsid w:val="00AF449A"/>
    <w:rsid w:val="00AF46A1"/>
    <w:rsid w:val="00B06F63"/>
    <w:rsid w:val="00B12B06"/>
    <w:rsid w:val="00B20879"/>
    <w:rsid w:val="00B30810"/>
    <w:rsid w:val="00B37236"/>
    <w:rsid w:val="00B43CFE"/>
    <w:rsid w:val="00B467A7"/>
    <w:rsid w:val="00B54570"/>
    <w:rsid w:val="00B547B9"/>
    <w:rsid w:val="00B55E0C"/>
    <w:rsid w:val="00B56F52"/>
    <w:rsid w:val="00B635C7"/>
    <w:rsid w:val="00B63BA4"/>
    <w:rsid w:val="00B70863"/>
    <w:rsid w:val="00B734D2"/>
    <w:rsid w:val="00BA3875"/>
    <w:rsid w:val="00BA7661"/>
    <w:rsid w:val="00BB0843"/>
    <w:rsid w:val="00BC0461"/>
    <w:rsid w:val="00BC0CE4"/>
    <w:rsid w:val="00BE1F9D"/>
    <w:rsid w:val="00BE7C41"/>
    <w:rsid w:val="00BF5770"/>
    <w:rsid w:val="00C01E15"/>
    <w:rsid w:val="00C02085"/>
    <w:rsid w:val="00C1361B"/>
    <w:rsid w:val="00C25DD6"/>
    <w:rsid w:val="00C47813"/>
    <w:rsid w:val="00C5178E"/>
    <w:rsid w:val="00C56D4C"/>
    <w:rsid w:val="00C66BE4"/>
    <w:rsid w:val="00C90001"/>
    <w:rsid w:val="00CA21C5"/>
    <w:rsid w:val="00CA234E"/>
    <w:rsid w:val="00CB2E2A"/>
    <w:rsid w:val="00CB6C30"/>
    <w:rsid w:val="00CC6644"/>
    <w:rsid w:val="00CD2E27"/>
    <w:rsid w:val="00CF00C5"/>
    <w:rsid w:val="00CF07DB"/>
    <w:rsid w:val="00CF7ADD"/>
    <w:rsid w:val="00D046AA"/>
    <w:rsid w:val="00D05B3A"/>
    <w:rsid w:val="00D16E50"/>
    <w:rsid w:val="00D21F0A"/>
    <w:rsid w:val="00D37610"/>
    <w:rsid w:val="00D40EBD"/>
    <w:rsid w:val="00D41E82"/>
    <w:rsid w:val="00D62C48"/>
    <w:rsid w:val="00D652DF"/>
    <w:rsid w:val="00D904B0"/>
    <w:rsid w:val="00D9126C"/>
    <w:rsid w:val="00D94FC5"/>
    <w:rsid w:val="00DA1E86"/>
    <w:rsid w:val="00DA69A8"/>
    <w:rsid w:val="00DB5A11"/>
    <w:rsid w:val="00DB5A85"/>
    <w:rsid w:val="00DC6EC6"/>
    <w:rsid w:val="00DD1C2C"/>
    <w:rsid w:val="00DD3692"/>
    <w:rsid w:val="00DE77C1"/>
    <w:rsid w:val="00E07335"/>
    <w:rsid w:val="00E15F86"/>
    <w:rsid w:val="00E161EC"/>
    <w:rsid w:val="00E2424D"/>
    <w:rsid w:val="00E25AA1"/>
    <w:rsid w:val="00E5617E"/>
    <w:rsid w:val="00E622ED"/>
    <w:rsid w:val="00E6581D"/>
    <w:rsid w:val="00E735BB"/>
    <w:rsid w:val="00E83796"/>
    <w:rsid w:val="00E9214B"/>
    <w:rsid w:val="00EA07F7"/>
    <w:rsid w:val="00EA2C3C"/>
    <w:rsid w:val="00EC497F"/>
    <w:rsid w:val="00EC5181"/>
    <w:rsid w:val="00EE2A02"/>
    <w:rsid w:val="00F01477"/>
    <w:rsid w:val="00F02E9A"/>
    <w:rsid w:val="00F1081B"/>
    <w:rsid w:val="00F12A08"/>
    <w:rsid w:val="00F322B7"/>
    <w:rsid w:val="00F32A29"/>
    <w:rsid w:val="00F342EB"/>
    <w:rsid w:val="00F45B0A"/>
    <w:rsid w:val="00F506FD"/>
    <w:rsid w:val="00F525E6"/>
    <w:rsid w:val="00F52D3E"/>
    <w:rsid w:val="00F70A5E"/>
    <w:rsid w:val="00F74B01"/>
    <w:rsid w:val="00F74F36"/>
    <w:rsid w:val="00F7500D"/>
    <w:rsid w:val="00F76B54"/>
    <w:rsid w:val="00F86874"/>
    <w:rsid w:val="00F877C6"/>
    <w:rsid w:val="00F91CB0"/>
    <w:rsid w:val="00F9378D"/>
    <w:rsid w:val="00FB05F0"/>
    <w:rsid w:val="00FB7684"/>
    <w:rsid w:val="00FB7AF7"/>
    <w:rsid w:val="00FD336E"/>
    <w:rsid w:val="00FD39F0"/>
    <w:rsid w:val="00FE4C59"/>
    <w:rsid w:val="00FE6367"/>
    <w:rsid w:val="00FE6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1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814D1F"/>
    <w:rPr>
      <w:rFonts w:cs="Calibri"/>
      <w:lang w:bidi="en-US"/>
    </w:rPr>
  </w:style>
  <w:style w:type="paragraph" w:styleId="NoSpacing">
    <w:name w:val="No Spacing"/>
    <w:basedOn w:val="Normal"/>
    <w:link w:val="NoSpacingChar"/>
    <w:uiPriority w:val="1"/>
    <w:qFormat/>
    <w:rsid w:val="00814D1F"/>
    <w:pPr>
      <w:spacing w:after="0" w:line="240" w:lineRule="auto"/>
    </w:pPr>
    <w:rPr>
      <w:rFonts w:asciiTheme="minorHAnsi" w:eastAsiaTheme="minorHAnsi" w:hAnsiTheme="minorHAnsi" w:cs="Calibri"/>
      <w:lang w:val="en-CA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1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814D1F"/>
    <w:rPr>
      <w:rFonts w:cs="Calibri"/>
      <w:lang w:bidi="en-US"/>
    </w:rPr>
  </w:style>
  <w:style w:type="paragraph" w:styleId="NoSpacing">
    <w:name w:val="No Spacing"/>
    <w:basedOn w:val="Normal"/>
    <w:link w:val="NoSpacingChar"/>
    <w:uiPriority w:val="1"/>
    <w:qFormat/>
    <w:rsid w:val="00814D1F"/>
    <w:pPr>
      <w:spacing w:after="0" w:line="240" w:lineRule="auto"/>
    </w:pPr>
    <w:rPr>
      <w:rFonts w:asciiTheme="minorHAnsi" w:eastAsiaTheme="minorHAnsi" w:hAnsiTheme="minorHAnsi" w:cs="Calibri"/>
      <w:lang w:val="en-CA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carinal</cp:lastModifiedBy>
  <cp:revision>3</cp:revision>
  <dcterms:created xsi:type="dcterms:W3CDTF">2013-06-12T10:45:00Z</dcterms:created>
  <dcterms:modified xsi:type="dcterms:W3CDTF">2014-01-18T11:28:00Z</dcterms:modified>
</cp:coreProperties>
</file>